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C8D90" w14:textId="4B263715" w:rsidR="00EB659C" w:rsidRDefault="001E22D6" w:rsidP="009956B4">
      <w:pPr>
        <w:spacing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</w:t>
      </w:r>
      <w:r w:rsidR="00EB659C">
        <w:rPr>
          <w:rFonts w:ascii="Calibri" w:hAnsi="Calibri" w:cs="Calibri"/>
          <w:b/>
          <w:bCs/>
          <w:lang w:val="en-US"/>
        </w:rPr>
        <w:t xml:space="preserve"> file 1 – Health literacy estimation</w:t>
      </w:r>
      <w:r w:rsidR="00E86113">
        <w:rPr>
          <w:rFonts w:ascii="Calibri" w:hAnsi="Calibri" w:cs="Calibri"/>
          <w:b/>
          <w:bCs/>
          <w:lang w:val="en-US"/>
        </w:rPr>
        <w:t xml:space="preserve"> checklist</w:t>
      </w:r>
    </w:p>
    <w:p w14:paraId="496B1298" w14:textId="04A22ACA" w:rsidR="008B015A" w:rsidRPr="00167096" w:rsidRDefault="00CD2742" w:rsidP="008B015A">
      <w:pPr>
        <w:rPr>
          <w:rFonts w:ascii="Calibri" w:hAnsi="Calibri" w:cs="Calibri"/>
          <w:b/>
          <w:bCs/>
        </w:rPr>
      </w:pPr>
      <w:r w:rsidRPr="00167096">
        <w:rPr>
          <w:rFonts w:ascii="Calibri" w:hAnsi="Calibri" w:cs="Calibri"/>
          <w:b/>
          <w:bCs/>
        </w:rPr>
        <w:t>Checklist for e</w:t>
      </w:r>
      <w:r w:rsidR="008B015A" w:rsidRPr="00167096">
        <w:rPr>
          <w:rFonts w:ascii="Calibri" w:hAnsi="Calibri" w:cs="Calibri"/>
          <w:b/>
          <w:bCs/>
        </w:rPr>
        <w:t xml:space="preserve">stimation of healthy literacy level: </w:t>
      </w:r>
    </w:p>
    <w:p w14:paraId="324480F1" w14:textId="1065E071" w:rsidR="008B015A" w:rsidRPr="00167096" w:rsidRDefault="008B015A" w:rsidP="008B015A">
      <w:pPr>
        <w:pStyle w:val="Lijstalinea"/>
        <w:numPr>
          <w:ilvl w:val="0"/>
          <w:numId w:val="1"/>
        </w:numPr>
        <w:rPr>
          <w:rFonts w:ascii="Calibri" w:hAnsi="Calibri" w:cs="Calibri"/>
        </w:rPr>
      </w:pPr>
      <w:r w:rsidRPr="00167096">
        <w:rPr>
          <w:rFonts w:ascii="Calibri" w:hAnsi="Calibri" w:cs="Calibri"/>
        </w:rPr>
        <w:t>Many people have difficulty reading hospital brochures. How is that for you?</w:t>
      </w:r>
    </w:p>
    <w:p w14:paraId="47AA80B7" w14:textId="11A156E0" w:rsidR="008B015A" w:rsidRPr="00167096" w:rsidRDefault="008B015A" w:rsidP="008B015A">
      <w:pPr>
        <w:pStyle w:val="Lijstalinea"/>
        <w:numPr>
          <w:ilvl w:val="0"/>
          <w:numId w:val="1"/>
        </w:numPr>
        <w:rPr>
          <w:rFonts w:ascii="Calibri" w:hAnsi="Calibri" w:cs="Calibri"/>
        </w:rPr>
      </w:pPr>
      <w:r w:rsidRPr="00167096">
        <w:rPr>
          <w:rFonts w:ascii="Calibri" w:hAnsi="Calibri" w:cs="Calibri"/>
        </w:rPr>
        <w:t xml:space="preserve">Many people have difficulty assessing health information. How is that for you? </w:t>
      </w:r>
    </w:p>
    <w:p w14:paraId="1EFE34DF" w14:textId="1E80DF85" w:rsidR="008B015A" w:rsidRPr="00167096" w:rsidRDefault="008B015A" w:rsidP="008B015A">
      <w:pPr>
        <w:pStyle w:val="Lijstalinea"/>
        <w:numPr>
          <w:ilvl w:val="0"/>
          <w:numId w:val="1"/>
        </w:numPr>
        <w:rPr>
          <w:rFonts w:ascii="Calibri" w:hAnsi="Calibri" w:cs="Calibri"/>
        </w:rPr>
      </w:pPr>
      <w:r w:rsidRPr="00167096">
        <w:rPr>
          <w:rFonts w:ascii="Calibri" w:hAnsi="Calibri" w:cs="Calibri"/>
        </w:rPr>
        <w:t xml:space="preserve">Many people have difficulty to maintain healthy habits. How is that for you? </w:t>
      </w:r>
    </w:p>
    <w:p w14:paraId="6A149D18" w14:textId="17A560B6" w:rsidR="008B015A" w:rsidRPr="00167096" w:rsidRDefault="008B015A" w:rsidP="008B015A">
      <w:pPr>
        <w:pStyle w:val="Lijstalinea"/>
        <w:numPr>
          <w:ilvl w:val="0"/>
          <w:numId w:val="1"/>
        </w:numPr>
        <w:rPr>
          <w:rFonts w:ascii="Calibri" w:hAnsi="Calibri" w:cs="Calibri"/>
        </w:rPr>
      </w:pPr>
      <w:r w:rsidRPr="00167096">
        <w:rPr>
          <w:rFonts w:ascii="Calibri" w:hAnsi="Calibri" w:cs="Calibri"/>
        </w:rPr>
        <w:t xml:space="preserve">Many people have difficulty filling out (digital) hospital questionnaires. How is that for you? </w:t>
      </w:r>
    </w:p>
    <w:p w14:paraId="34A968A7" w14:textId="3E7BEA3A" w:rsidR="008B015A" w:rsidRPr="00167096" w:rsidRDefault="008B015A" w:rsidP="008B015A">
      <w:pPr>
        <w:pStyle w:val="Lijstalinea"/>
        <w:numPr>
          <w:ilvl w:val="0"/>
          <w:numId w:val="1"/>
        </w:numPr>
        <w:rPr>
          <w:rFonts w:ascii="Calibri" w:hAnsi="Calibri" w:cs="Calibri"/>
        </w:rPr>
      </w:pPr>
      <w:r w:rsidRPr="00167096">
        <w:rPr>
          <w:rFonts w:ascii="Calibri" w:hAnsi="Calibri" w:cs="Calibri"/>
        </w:rPr>
        <w:t>Does anyone ever help you with filling out questionnaires or reading letters?</w:t>
      </w:r>
    </w:p>
    <w:p w14:paraId="1718F57E" w14:textId="77777777" w:rsidR="008B015A" w:rsidRPr="008B015A" w:rsidRDefault="008B015A"/>
    <w:sectPr w:rsidR="008B015A" w:rsidRPr="008B015A" w:rsidSect="00EA6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E1661"/>
    <w:multiLevelType w:val="hybridMultilevel"/>
    <w:tmpl w:val="F4B0BDE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61376F"/>
    <w:multiLevelType w:val="hybridMultilevel"/>
    <w:tmpl w:val="F4B0BDE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B33C89"/>
    <w:multiLevelType w:val="hybridMultilevel"/>
    <w:tmpl w:val="F4B0BDE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95C5FBC"/>
    <w:multiLevelType w:val="hybridMultilevel"/>
    <w:tmpl w:val="F4B0BDEA"/>
    <w:lvl w:ilvl="0" w:tplc="200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0B3784"/>
    <w:multiLevelType w:val="hybridMultilevel"/>
    <w:tmpl w:val="B07617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261194">
    <w:abstractNumId w:val="4"/>
  </w:num>
  <w:num w:numId="2" w16cid:durableId="1113524153">
    <w:abstractNumId w:val="3"/>
  </w:num>
  <w:num w:numId="3" w16cid:durableId="1297566897">
    <w:abstractNumId w:val="0"/>
  </w:num>
  <w:num w:numId="4" w16cid:durableId="1551918369">
    <w:abstractNumId w:val="1"/>
  </w:num>
  <w:num w:numId="5" w16cid:durableId="156311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5A"/>
    <w:rsid w:val="00114614"/>
    <w:rsid w:val="00167096"/>
    <w:rsid w:val="00187539"/>
    <w:rsid w:val="001E22D6"/>
    <w:rsid w:val="002444EC"/>
    <w:rsid w:val="00345378"/>
    <w:rsid w:val="00361D1E"/>
    <w:rsid w:val="0045373B"/>
    <w:rsid w:val="004A326C"/>
    <w:rsid w:val="00550331"/>
    <w:rsid w:val="005E455E"/>
    <w:rsid w:val="006B0706"/>
    <w:rsid w:val="00796B1C"/>
    <w:rsid w:val="00884759"/>
    <w:rsid w:val="008B015A"/>
    <w:rsid w:val="009956B4"/>
    <w:rsid w:val="009974E6"/>
    <w:rsid w:val="00A01DC8"/>
    <w:rsid w:val="00AB33FD"/>
    <w:rsid w:val="00CD2742"/>
    <w:rsid w:val="00E759AF"/>
    <w:rsid w:val="00E86113"/>
    <w:rsid w:val="00EA662A"/>
    <w:rsid w:val="00EB659C"/>
    <w:rsid w:val="00F036B4"/>
    <w:rsid w:val="00F1765C"/>
    <w:rsid w:val="00F4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2CCF8"/>
  <w15:chartTrackingRefBased/>
  <w15:docId w15:val="{B31B4B6F-6F9A-460A-BA6A-DF7AEF97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015A"/>
    <w:rPr>
      <w:kern w:val="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8B0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B0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B0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B0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B0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B01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B01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B01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B01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B0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B0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B0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B015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B015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B015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B015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B015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B01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B0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B0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B01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B0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B0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B015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B015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B015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B0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B015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B01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9956B4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956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AA2BA45EFAC44B742CE65CCAD535F" ma:contentTypeVersion="12" ma:contentTypeDescription="Create a new document." ma:contentTypeScope="" ma:versionID="170fc5f6bdd52477824a166a07c62690">
  <xsd:schema xmlns:xsd="http://www.w3.org/2001/XMLSchema" xmlns:xs="http://www.w3.org/2001/XMLSchema" xmlns:p="http://schemas.microsoft.com/office/2006/metadata/properties" xmlns:ns2="818f8cb2-0ba2-40cd-bb05-5a0147f3094b" xmlns:ns3="9503959e-1888-494f-babd-bfbd905fcea1" targetNamespace="http://schemas.microsoft.com/office/2006/metadata/properties" ma:root="true" ma:fieldsID="196843a45987665d8df2bd2b19a47f15" ns2:_="" ns3:_="">
    <xsd:import namespace="818f8cb2-0ba2-40cd-bb05-5a0147f3094b"/>
    <xsd:import namespace="9503959e-1888-494f-babd-bfbd905fce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f8cb2-0ba2-40cd-bb05-5a0147f309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5a2ead-fb08-4f89-b991-c2b7785951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3959e-1888-494f-babd-bfbd905fcea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09e71b-a7f4-4f2c-bede-f55a03e5cade}" ma:internalName="TaxCatchAll" ma:showField="CatchAllData" ma:web="9503959e-1888-494f-babd-bfbd905fce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8f8cb2-0ba2-40cd-bb05-5a0147f3094b">
      <Terms xmlns="http://schemas.microsoft.com/office/infopath/2007/PartnerControls"/>
    </lcf76f155ced4ddcb4097134ff3c332f>
    <TaxCatchAll xmlns="9503959e-1888-494f-babd-bfbd905fce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E162E5-AA2A-491C-A0E4-25E9890CB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8f8cb2-0ba2-40cd-bb05-5a0147f3094b"/>
    <ds:schemaRef ds:uri="9503959e-1888-494f-babd-bfbd905fc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A22D76-D0EA-4647-B219-E10E28D6DF95}">
  <ds:schemaRefs>
    <ds:schemaRef ds:uri="http://schemas.microsoft.com/office/2006/metadata/properties"/>
    <ds:schemaRef ds:uri="http://schemas.microsoft.com/office/infopath/2007/PartnerControls"/>
    <ds:schemaRef ds:uri="818f8cb2-0ba2-40cd-bb05-5a0147f3094b"/>
    <ds:schemaRef ds:uri="9503959e-1888-494f-babd-bfbd905fcea1"/>
  </ds:schemaRefs>
</ds:datastoreItem>
</file>

<file path=customXml/itemProps3.xml><?xml version="1.0" encoding="utf-8"?>
<ds:datastoreItem xmlns:ds="http://schemas.openxmlformats.org/officeDocument/2006/customXml" ds:itemID="{FBE216E7-5DF4-480B-90AF-8DA903E870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van Aken</dc:creator>
  <cp:keywords/>
  <dc:description/>
  <cp:lastModifiedBy>Manshanden, A. (Anna)</cp:lastModifiedBy>
  <cp:revision>15</cp:revision>
  <dcterms:created xsi:type="dcterms:W3CDTF">2025-02-10T15:00:00Z</dcterms:created>
  <dcterms:modified xsi:type="dcterms:W3CDTF">2025-06-2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AA2BA45EFAC44B742CE65CCAD535F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